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563"/>
        <w:gridCol w:w="1784"/>
        <w:gridCol w:w="917"/>
        <w:gridCol w:w="845"/>
        <w:gridCol w:w="917"/>
      </w:tblGrid>
      <w:tr w:rsidR="00F8492C" w:rsidRPr="009E74D3" w:rsidTr="003E038A">
        <w:trPr>
          <w:trHeight w:val="2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8492C" w:rsidRPr="000D3100" w:rsidRDefault="00F849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pPrChange w:id="0" w:author="Pradeep" w:date="2021-06-28T17:12:00Z">
                <w:pPr>
                  <w:spacing w:after="0" w:line="240" w:lineRule="auto"/>
                  <w:jc w:val="center"/>
                </w:pPr>
              </w:pPrChange>
            </w:pPr>
            <w:bookmarkStart w:id="1" w:name="_GoBack"/>
            <w:bookmarkEnd w:id="1"/>
            <w:r w:rsidRPr="000D3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Table-S2. </w:t>
            </w:r>
            <w:r w:rsidRPr="000D3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distribution of adolescents who paid dowry by region, 15-19 years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riable</w:t>
            </w:r>
          </w:p>
        </w:tc>
        <w:tc>
          <w:tcPr>
            <w:tcW w:w="247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id dowry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-valu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har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-value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Husband known before marriage 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t k</w:t>
            </w: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nown 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5.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9.7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K</w:t>
            </w: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nown 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3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1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 xml:space="preserve">Age at marriage 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Less than legal age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2.9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7.3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ore than legal age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8.4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92.1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Spousal age gap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Wife older/almost same age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3.9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6.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Husband older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7.8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Spousal education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Both not educat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73.7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0.8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Only husband educat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79.8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6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Only wife educat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2.8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6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Both educat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6.6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90.8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Working status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8.5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Yes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1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Vocational training receiv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t receiv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3.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7.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Received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91.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91.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Mother education (in years)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 education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3.7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7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1-7 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8.5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9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8-9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6.5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96.8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 xml:space="preserve">10 and above 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7.9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90.9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In-laws land ownership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2.9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6.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Yes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6.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90.6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Caste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SC/ST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7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6.6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n-SC/ST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8.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Religion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Hindu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8.1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Non-Hindu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5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Wealth index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Poorest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75.7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6.6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Poorer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1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5.9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Middle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5.4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9.0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Richer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4.8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90.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214A83">
              <w:rPr>
                <w:rFonts w:ascii="Times New Roman" w:eastAsia="Times New Roman" w:hAnsi="Times New Roman" w:cs="Times New Roman"/>
                <w:color w:val="000000"/>
                <w:lang w:val="en-US" w:eastAsia="en-IN"/>
              </w:rPr>
              <w:t>Richest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9.3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5.7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center"/>
          </w:tcPr>
          <w:p w:rsidR="00F8492C" w:rsidRPr="005400F9" w:rsidRDefault="001A61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</w:pPr>
            <w:ins w:id="2" w:author="Pradeep" w:date="2021-06-28T17:12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 w:eastAsia="en-IN"/>
                </w:rPr>
                <w:t xml:space="preserve">Place of </w:t>
              </w:r>
            </w:ins>
            <w:del w:id="3" w:author="Pradeep" w:date="2021-06-28T17:12:00Z">
              <w:r w:rsidR="00F8492C" w:rsidDel="001A61C0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 w:eastAsia="en-IN"/>
                </w:rPr>
                <w:delText>R</w:delText>
              </w:r>
            </w:del>
            <w:ins w:id="4" w:author="Pradeep" w:date="2021-06-28T17:12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 w:eastAsia="en-IN"/>
                </w:rPr>
                <w:t>r</w:t>
              </w:r>
            </w:ins>
            <w:r w:rsidR="00F8492C" w:rsidRPr="005400F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IN"/>
              </w:rPr>
              <w:t>esidence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*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ban</w:t>
            </w:r>
          </w:p>
        </w:tc>
        <w:tc>
          <w:tcPr>
            <w:tcW w:w="98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3.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ral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E74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.9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88.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F8492C" w:rsidRPr="009E74D3" w:rsidTr="003E038A">
        <w:trPr>
          <w:trHeight w:val="20"/>
        </w:trPr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B407E4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407E4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84.4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B407E4" w:rsidRDefault="00F8492C" w:rsidP="003E03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407E4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B407E4" w:rsidRDefault="00F8492C" w:rsidP="003E03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B407E4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87.8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492C" w:rsidRPr="009E74D3" w:rsidRDefault="00F8492C" w:rsidP="003E03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E74D3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</w:tbl>
    <w:p w:rsidR="00F8492C" w:rsidRDefault="00F8492C">
      <w:pPr>
        <w:pPrChange w:id="5" w:author="Pradeep" w:date="2021-06-28T17:12:00Z">
          <w:pPr>
            <w:pBdr>
              <w:bottom w:val="single" w:sz="4" w:space="1" w:color="auto"/>
            </w:pBdr>
          </w:pPr>
        </w:pPrChange>
      </w:pPr>
      <w:r w:rsidRPr="00654C6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IN"/>
        </w:rPr>
        <w:t>*if p&lt;0.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IN"/>
        </w:rPr>
        <w:t xml:space="preserve">; </w:t>
      </w:r>
      <w:r w:rsidRPr="00654C6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IN"/>
        </w:rPr>
        <w:t>SC/ST: Scheduled Caste/Scheduled Tribe</w:t>
      </w:r>
      <w:ins w:id="6" w:author="Pradeep" w:date="2021-06-28T17:12:00Z">
        <w:r w:rsidR="00DD43A4">
          <w:rPr>
            <w:rFonts w:ascii="Times New Roman" w:eastAsia="Times New Roman" w:hAnsi="Times New Roman" w:cs="Times New Roman"/>
            <w:color w:val="000000"/>
            <w:sz w:val="20"/>
            <w:szCs w:val="20"/>
            <w:lang w:val="en-US" w:eastAsia="en-IN"/>
          </w:rPr>
          <w:t xml:space="preserve">; </w:t>
        </w:r>
        <w:r w:rsidR="00DD43A4">
          <w:rPr>
            <w:rFonts w:ascii="Times New Roman" w:eastAsia="Times New Roman" w:hAnsi="Times New Roman" w:cs="Times New Roman"/>
            <w:color w:val="000000"/>
            <w:sz w:val="20"/>
          </w:rPr>
          <w:t>Not legal age: less than 18 years; Legal age: More than 18 years</w:t>
        </w:r>
      </w:ins>
    </w:p>
    <w:p w:rsidR="00840D49" w:rsidRDefault="00840D49"/>
    <w:sectPr w:rsidR="00840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deep">
    <w15:presenceInfo w15:providerId="None" w15:userId="Pradee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A3NLW0MDEwMDRQ0lEKTi0uzszPAykwrAUAwR8ZgywAAAA="/>
  </w:docVars>
  <w:rsids>
    <w:rsidRoot w:val="00F8492C"/>
    <w:rsid w:val="000762DC"/>
    <w:rsid w:val="001A61C0"/>
    <w:rsid w:val="00840D49"/>
    <w:rsid w:val="00BA5331"/>
    <w:rsid w:val="00D851E4"/>
    <w:rsid w:val="00DD43A4"/>
    <w:rsid w:val="00F8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431F5-434F-49BD-8F27-2B2227F91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92C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7-19T11:44:00Z</dcterms:created>
  <dcterms:modified xsi:type="dcterms:W3CDTF">2021-07-19T11:44:00Z</dcterms:modified>
</cp:coreProperties>
</file>